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2366F" w14:textId="77777777" w:rsidR="00650FE6" w:rsidRPr="007F370D" w:rsidRDefault="00650FE6" w:rsidP="00650FE6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0795" w:type="dxa"/>
        <w:jc w:val="center"/>
        <w:tblLook w:val="04A0" w:firstRow="1" w:lastRow="0" w:firstColumn="1" w:lastColumn="0" w:noHBand="0" w:noVBand="1"/>
      </w:tblPr>
      <w:tblGrid>
        <w:gridCol w:w="1165"/>
        <w:gridCol w:w="4092"/>
        <w:gridCol w:w="723"/>
        <w:gridCol w:w="4815"/>
      </w:tblGrid>
      <w:tr w:rsidR="00650FE6" w:rsidRPr="007F370D" w14:paraId="126F278B" w14:textId="77777777" w:rsidTr="00650FE6">
        <w:trPr>
          <w:jc w:val="center"/>
        </w:trPr>
        <w:tc>
          <w:tcPr>
            <w:tcW w:w="10795" w:type="dxa"/>
            <w:gridSpan w:val="4"/>
          </w:tcPr>
          <w:p w14:paraId="20EF2BC7" w14:textId="77777777" w:rsidR="00650FE6" w:rsidRPr="007F370D" w:rsidRDefault="00650FE6" w:rsidP="00DA0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Definitions of eligibility an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mpleteness</w:t>
            </w: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non-live vaccin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</w:tr>
      <w:tr w:rsidR="00650FE6" w:rsidRPr="007F370D" w14:paraId="4D3BB72F" w14:textId="77777777" w:rsidTr="00650FE6">
        <w:trPr>
          <w:jc w:val="center"/>
        </w:trPr>
        <w:tc>
          <w:tcPr>
            <w:tcW w:w="1165" w:type="dxa"/>
          </w:tcPr>
          <w:p w14:paraId="4D4CC674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4092" w:type="dxa"/>
          </w:tcPr>
          <w:p w14:paraId="15662A82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>Eligible</w:t>
            </w:r>
          </w:p>
        </w:tc>
        <w:tc>
          <w:tcPr>
            <w:tcW w:w="5538" w:type="dxa"/>
            <w:gridSpan w:val="2"/>
          </w:tcPr>
          <w:p w14:paraId="0B7972F4" w14:textId="437ED4BD" w:rsidR="00650FE6" w:rsidRPr="007F370D" w:rsidRDefault="00650FE6" w:rsidP="00DA02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370D">
              <w:rPr>
                <w:rFonts w:ascii="Arial" w:hAnsi="Arial" w:cs="Arial"/>
                <w:b/>
                <w:bCs/>
                <w:sz w:val="18"/>
                <w:szCs w:val="18"/>
              </w:rPr>
              <w:t>UTD</w:t>
            </w:r>
            <w:r w:rsidR="00422AC3" w:rsidRPr="00422AC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650FE6" w:rsidRPr="007F370D" w14:paraId="121CF834" w14:textId="77777777" w:rsidTr="00650FE6">
        <w:trPr>
          <w:jc w:val="center"/>
        </w:trPr>
        <w:tc>
          <w:tcPr>
            <w:tcW w:w="1165" w:type="dxa"/>
          </w:tcPr>
          <w:p w14:paraId="06EF56ED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DTaP</w:t>
            </w:r>
          </w:p>
        </w:tc>
        <w:tc>
          <w:tcPr>
            <w:tcW w:w="4815" w:type="dxa"/>
            <w:gridSpan w:val="2"/>
          </w:tcPr>
          <w:p w14:paraId="26E67533" w14:textId="77777777" w:rsidR="00650FE6" w:rsidRPr="007F370D" w:rsidRDefault="00650FE6" w:rsidP="00650F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transplanted prior to 1 year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</w:p>
          <w:p w14:paraId="722AFAB8" w14:textId="77777777" w:rsidR="00650FE6" w:rsidRPr="007F370D" w:rsidRDefault="00650FE6" w:rsidP="00650F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4 year</w:t>
            </w:r>
            <w:r>
              <w:rPr>
                <w:rFonts w:ascii="Arial" w:hAnsi="Arial" w:cs="Arial"/>
                <w:sz w:val="18"/>
                <w:szCs w:val="18"/>
              </w:rPr>
              <w:t>s 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ith less than </w:t>
            </w:r>
            <w:r>
              <w:rPr>
                <w:rFonts w:ascii="Arial" w:hAnsi="Arial" w:cs="Arial"/>
                <w:sz w:val="18"/>
                <w:szCs w:val="18"/>
              </w:rPr>
              <w:t>four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of DTaP</w:t>
            </w:r>
          </w:p>
          <w:p w14:paraId="75E152D6" w14:textId="77777777" w:rsidR="00650FE6" w:rsidRPr="007F370D" w:rsidRDefault="00650FE6" w:rsidP="00650F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between 3 and 4 year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received at least </w:t>
            </w:r>
            <w:r>
              <w:rPr>
                <w:rFonts w:ascii="Arial" w:hAnsi="Arial" w:cs="Arial"/>
                <w:sz w:val="18"/>
                <w:szCs w:val="18"/>
              </w:rPr>
              <w:t>four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DTaP </w:t>
            </w:r>
          </w:p>
          <w:p w14:paraId="6033CE75" w14:textId="77777777" w:rsidR="00650FE6" w:rsidRPr="007F370D" w:rsidRDefault="00650FE6" w:rsidP="00650FE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at least 4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 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 dose of DTaP (or Tdap) after their 4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</w:tc>
        <w:tc>
          <w:tcPr>
            <w:tcW w:w="4815" w:type="dxa"/>
          </w:tcPr>
          <w:p w14:paraId="3E843BF1" w14:textId="77777777" w:rsidR="00650FE6" w:rsidRPr="007F370D" w:rsidRDefault="00650FE6" w:rsidP="00650FE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1 year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DTaP</w:t>
            </w:r>
          </w:p>
          <w:p w14:paraId="71FC536E" w14:textId="77777777" w:rsidR="00650FE6" w:rsidRPr="007F370D" w:rsidRDefault="00650FE6" w:rsidP="00650FE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4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</w:t>
            </w:r>
            <w:r>
              <w:rPr>
                <w:rFonts w:ascii="Arial" w:hAnsi="Arial" w:cs="Arial"/>
                <w:sz w:val="18"/>
                <w:szCs w:val="18"/>
              </w:rPr>
              <w:t>four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DTaP</w:t>
            </w:r>
          </w:p>
          <w:p w14:paraId="78199CB7" w14:textId="77777777" w:rsidR="00650FE6" w:rsidRPr="007F370D" w:rsidRDefault="00650FE6" w:rsidP="00650FE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received </w:t>
            </w:r>
            <w:r>
              <w:rPr>
                <w:rFonts w:ascii="Arial" w:hAnsi="Arial" w:cs="Arial"/>
                <w:sz w:val="18"/>
                <w:szCs w:val="18"/>
              </w:rPr>
              <w:t>four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or </w:t>
            </w:r>
            <w:r>
              <w:rPr>
                <w:rFonts w:ascii="Arial" w:hAnsi="Arial" w:cs="Arial"/>
                <w:sz w:val="18"/>
                <w:szCs w:val="18"/>
              </w:rPr>
              <w:t>fiv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DTaP prior to turning 6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>, provided one dose was administered after their 4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099E1F21" w14:textId="77777777" w:rsidR="00650FE6" w:rsidRPr="007F370D" w:rsidRDefault="00650FE6" w:rsidP="00650FE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7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a dose of Tdap as a catch-up vaccine </w:t>
            </w:r>
          </w:p>
        </w:tc>
      </w:tr>
      <w:tr w:rsidR="00650FE6" w:rsidRPr="007F370D" w14:paraId="66E1DB6A" w14:textId="77777777" w:rsidTr="00650FE6">
        <w:trPr>
          <w:jc w:val="center"/>
        </w:trPr>
        <w:tc>
          <w:tcPr>
            <w:tcW w:w="1165" w:type="dxa"/>
          </w:tcPr>
          <w:p w14:paraId="7C6A93BE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Hep A</w:t>
            </w:r>
          </w:p>
        </w:tc>
        <w:tc>
          <w:tcPr>
            <w:tcW w:w="4815" w:type="dxa"/>
            <w:gridSpan w:val="2"/>
          </w:tcPr>
          <w:p w14:paraId="1FB2CA59" w14:textId="77777777" w:rsidR="00650FE6" w:rsidRPr="007F370D" w:rsidRDefault="00650FE6" w:rsidP="00650FE6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had not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ep A prior to transplant</w:t>
            </w:r>
          </w:p>
        </w:tc>
        <w:tc>
          <w:tcPr>
            <w:tcW w:w="4815" w:type="dxa"/>
          </w:tcPr>
          <w:p w14:paraId="29098895" w14:textId="77777777" w:rsidR="00650FE6" w:rsidRPr="007F370D" w:rsidRDefault="00650FE6" w:rsidP="00650F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had not received any dose of Hep A but were less than 1 year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at the end of the study period </w:t>
            </w:r>
          </w:p>
          <w:p w14:paraId="6DC98435" w14:textId="77777777" w:rsidR="00650FE6" w:rsidRPr="007F370D" w:rsidRDefault="00650FE6" w:rsidP="00650F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1 year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ep A</w:t>
            </w:r>
          </w:p>
        </w:tc>
      </w:tr>
      <w:tr w:rsidR="00650FE6" w:rsidRPr="007F370D" w14:paraId="50119886" w14:textId="77777777" w:rsidTr="00650FE6">
        <w:trPr>
          <w:jc w:val="center"/>
        </w:trPr>
        <w:tc>
          <w:tcPr>
            <w:tcW w:w="1165" w:type="dxa"/>
          </w:tcPr>
          <w:p w14:paraId="01AB5C96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Hep B</w:t>
            </w:r>
          </w:p>
        </w:tc>
        <w:tc>
          <w:tcPr>
            <w:tcW w:w="4815" w:type="dxa"/>
            <w:gridSpan w:val="2"/>
          </w:tcPr>
          <w:p w14:paraId="260B8943" w14:textId="77777777" w:rsidR="00650FE6" w:rsidRPr="007F370D" w:rsidRDefault="00650FE6" w:rsidP="00650FE6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transplanted prior to being 6 month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</w:p>
          <w:p w14:paraId="239D8D9C" w14:textId="77777777" w:rsidR="00650FE6" w:rsidRPr="007F370D" w:rsidRDefault="00650FE6" w:rsidP="00650FE6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greater than 6 month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ep B</w:t>
            </w:r>
          </w:p>
        </w:tc>
        <w:tc>
          <w:tcPr>
            <w:tcW w:w="4815" w:type="dxa"/>
          </w:tcPr>
          <w:p w14:paraId="6E4E61FA" w14:textId="77777777" w:rsidR="00650FE6" w:rsidRPr="007F370D" w:rsidRDefault="00650FE6" w:rsidP="00650FE6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6 month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ep B</w:t>
            </w:r>
          </w:p>
        </w:tc>
      </w:tr>
      <w:tr w:rsidR="00650FE6" w:rsidRPr="007F370D" w14:paraId="1BFA9C66" w14:textId="77777777" w:rsidTr="00650FE6">
        <w:trPr>
          <w:jc w:val="center"/>
        </w:trPr>
        <w:tc>
          <w:tcPr>
            <w:tcW w:w="1165" w:type="dxa"/>
          </w:tcPr>
          <w:p w14:paraId="4E152B50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Hib</w:t>
            </w:r>
          </w:p>
        </w:tc>
        <w:tc>
          <w:tcPr>
            <w:tcW w:w="4815" w:type="dxa"/>
            <w:gridSpan w:val="2"/>
          </w:tcPr>
          <w:p w14:paraId="1D2B85B7" w14:textId="77777777" w:rsidR="00650FE6" w:rsidRPr="007F370D" w:rsidRDefault="00650FE6" w:rsidP="00650FE6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transplanted prior to being 1 year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</w:p>
          <w:p w14:paraId="29B5754E" w14:textId="77777777" w:rsidR="00650FE6" w:rsidRPr="007F370D" w:rsidRDefault="00650FE6" w:rsidP="00650FE6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between 12 and 15 month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of Hib, including one dose administered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</w:t>
            </w: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had not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3161F12D" w14:textId="77777777" w:rsidR="00650FE6" w:rsidRPr="007F370D" w:rsidRDefault="00650FE6" w:rsidP="00650FE6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between 15 months and 5 year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 of Hib</w:t>
            </w:r>
          </w:p>
        </w:tc>
        <w:tc>
          <w:tcPr>
            <w:tcW w:w="4815" w:type="dxa"/>
          </w:tcPr>
          <w:p w14:paraId="156E1BE6" w14:textId="77777777" w:rsidR="00650FE6" w:rsidRPr="007F370D" w:rsidRDefault="00650FE6" w:rsidP="00650FE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1</w:t>
            </w:r>
            <w:r>
              <w:rPr>
                <w:rFonts w:ascii="Arial" w:hAnsi="Arial" w:cs="Arial"/>
                <w:sz w:val="18"/>
                <w:szCs w:val="18"/>
              </w:rPr>
              <w:t xml:space="preserve"> year 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ib with at least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administered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OR who received at least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ib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3C310425" w14:textId="77777777" w:rsidR="00650FE6" w:rsidRPr="007F370D" w:rsidRDefault="00650FE6" w:rsidP="00650FE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received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of Hib after turning 15 month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</w:p>
          <w:p w14:paraId="3F78E51F" w14:textId="77777777" w:rsidR="00650FE6" w:rsidRPr="007F370D" w:rsidRDefault="00650FE6" w:rsidP="00650FE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5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ever received a dose of Hib</w:t>
            </w:r>
          </w:p>
        </w:tc>
      </w:tr>
      <w:tr w:rsidR="00650FE6" w:rsidRPr="007F370D" w14:paraId="7A50BD20" w14:textId="77777777" w:rsidTr="00650FE6">
        <w:trPr>
          <w:jc w:val="center"/>
        </w:trPr>
        <w:tc>
          <w:tcPr>
            <w:tcW w:w="1165" w:type="dxa"/>
          </w:tcPr>
          <w:p w14:paraId="784EA920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HPV</w:t>
            </w:r>
          </w:p>
        </w:tc>
        <w:tc>
          <w:tcPr>
            <w:tcW w:w="4815" w:type="dxa"/>
            <w:gridSpan w:val="2"/>
          </w:tcPr>
          <w:p w14:paraId="7CBB3A0A" w14:textId="77777777" w:rsidR="00650FE6" w:rsidRPr="007F370D" w:rsidRDefault="00650FE6" w:rsidP="00650FE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at least 10 year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s of HPV prior to transplant</w:t>
            </w:r>
          </w:p>
          <w:p w14:paraId="35AE96EE" w14:textId="77777777" w:rsidR="00650FE6" w:rsidRPr="007F370D" w:rsidRDefault="00650FE6" w:rsidP="00650FE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had received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of HPV prior to their 15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</w:t>
            </w:r>
          </w:p>
          <w:p w14:paraId="05E107B3" w14:textId="77777777" w:rsidR="00650FE6" w:rsidRPr="007F370D" w:rsidRDefault="00650FE6" w:rsidP="00650FE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had received less than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PV after their 15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</w:tc>
        <w:tc>
          <w:tcPr>
            <w:tcW w:w="4815" w:type="dxa"/>
          </w:tcPr>
          <w:p w14:paraId="24F10C56" w14:textId="77777777" w:rsidR="00650FE6" w:rsidRPr="007F370D" w:rsidRDefault="00650FE6" w:rsidP="00650FE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13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 of HPV</w:t>
            </w:r>
          </w:p>
          <w:p w14:paraId="4E72FC75" w14:textId="77777777" w:rsidR="00650FE6" w:rsidRPr="007F370D" w:rsidRDefault="00650FE6" w:rsidP="00650FE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PV prior to their 15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2C4BFDB4" w14:textId="77777777" w:rsidR="00650FE6" w:rsidRPr="007F370D" w:rsidRDefault="00650FE6" w:rsidP="00650FE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received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HPV after their 15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</w:tc>
      </w:tr>
      <w:tr w:rsidR="00650FE6" w:rsidRPr="007F370D" w14:paraId="0183351D" w14:textId="77777777" w:rsidTr="00650FE6">
        <w:trPr>
          <w:jc w:val="center"/>
        </w:trPr>
        <w:tc>
          <w:tcPr>
            <w:tcW w:w="1165" w:type="dxa"/>
          </w:tcPr>
          <w:p w14:paraId="0674738F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IPV</w:t>
            </w:r>
          </w:p>
        </w:tc>
        <w:tc>
          <w:tcPr>
            <w:tcW w:w="4815" w:type="dxa"/>
            <w:gridSpan w:val="2"/>
          </w:tcPr>
          <w:p w14:paraId="3C81DD09" w14:textId="77777777" w:rsidR="00650FE6" w:rsidRPr="007F370D" w:rsidRDefault="00650FE6" w:rsidP="00650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transplanted prior to being 1 year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</w:p>
          <w:p w14:paraId="5D0982ED" w14:textId="77777777" w:rsidR="00650FE6" w:rsidRPr="007F370D" w:rsidRDefault="00650FE6" w:rsidP="00650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less than 4 years </w:t>
            </w:r>
            <w:r>
              <w:rPr>
                <w:rFonts w:ascii="Arial" w:hAnsi="Arial" w:cs="Arial"/>
                <w:sz w:val="18"/>
                <w:szCs w:val="18"/>
              </w:rPr>
              <w:t>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ith less than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of IPV</w:t>
            </w:r>
          </w:p>
          <w:p w14:paraId="50F0A413" w14:textId="77777777" w:rsidR="00650FE6" w:rsidRPr="007F370D" w:rsidRDefault="00650FE6" w:rsidP="00650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between 3 and 4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IPV</w:t>
            </w:r>
          </w:p>
          <w:p w14:paraId="3AD34EE9" w14:textId="77777777" w:rsidR="00650FE6" w:rsidRPr="007F370D" w:rsidRDefault="00650FE6" w:rsidP="00650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at least 4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 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 dose of IPV after their 4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</w:tc>
        <w:tc>
          <w:tcPr>
            <w:tcW w:w="4815" w:type="dxa"/>
          </w:tcPr>
          <w:p w14:paraId="57870A99" w14:textId="77777777" w:rsidR="00650FE6" w:rsidRPr="007F370D" w:rsidRDefault="00650FE6" w:rsidP="00650F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1 year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IPV</w:t>
            </w:r>
          </w:p>
          <w:p w14:paraId="72AE7422" w14:textId="77777777" w:rsidR="00650FE6" w:rsidRPr="007F370D" w:rsidRDefault="00650FE6" w:rsidP="00650F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between 1 and 6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IPV</w:t>
            </w:r>
          </w:p>
          <w:p w14:paraId="29AA336A" w14:textId="77777777" w:rsidR="00650FE6" w:rsidRPr="007F370D" w:rsidRDefault="00650FE6" w:rsidP="00650F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6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of IPV, provided one dose was administered after their 4th birthday</w:t>
            </w:r>
          </w:p>
        </w:tc>
      </w:tr>
      <w:tr w:rsidR="00650FE6" w:rsidRPr="007F370D" w14:paraId="27BF17C2" w14:textId="77777777" w:rsidTr="00650FE6">
        <w:trPr>
          <w:jc w:val="center"/>
        </w:trPr>
        <w:tc>
          <w:tcPr>
            <w:tcW w:w="1165" w:type="dxa"/>
          </w:tcPr>
          <w:p w14:paraId="21995794" w14:textId="358733F5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</w:p>
        </w:tc>
        <w:tc>
          <w:tcPr>
            <w:tcW w:w="4815" w:type="dxa"/>
            <w:gridSpan w:val="2"/>
          </w:tcPr>
          <w:p w14:paraId="12C18B88" w14:textId="00A8AAA8" w:rsidR="00650FE6" w:rsidRPr="007F370D" w:rsidRDefault="00650FE6" w:rsidP="00650FE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at least 10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s of 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prior to transplant</w:t>
            </w:r>
          </w:p>
          <w:p w14:paraId="26129951" w14:textId="29D0CAFE" w:rsidR="00650FE6" w:rsidRPr="007F370D" w:rsidRDefault="00650FE6" w:rsidP="00650FE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who were at least 15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and had received one dose of 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prior to transplant</w:t>
            </w:r>
          </w:p>
          <w:p w14:paraId="32907D66" w14:textId="77777777" w:rsidR="00650FE6" w:rsidRPr="007F370D" w:rsidRDefault="00650FE6" w:rsidP="00DA02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5" w:type="dxa"/>
          </w:tcPr>
          <w:p w14:paraId="6C278064" w14:textId="5F2BE908" w:rsidR="00650FE6" w:rsidRPr="007F370D" w:rsidRDefault="00650FE6" w:rsidP="00650FE6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13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 of 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</w:p>
          <w:p w14:paraId="427565B7" w14:textId="18CA00A1" w:rsidR="00650FE6" w:rsidRPr="007F370D" w:rsidRDefault="00650FE6" w:rsidP="00650FE6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less than 17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received at least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of 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</w:p>
          <w:p w14:paraId="2CCBF692" w14:textId="36ACEDF3" w:rsidR="00650FE6" w:rsidRPr="007F370D" w:rsidRDefault="00650FE6" w:rsidP="00650FE6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who received their first dose of M</w:t>
            </w:r>
            <w:r w:rsidR="004345D6">
              <w:rPr>
                <w:rFonts w:ascii="Arial" w:hAnsi="Arial" w:cs="Arial"/>
                <w:sz w:val="18"/>
                <w:szCs w:val="18"/>
              </w:rPr>
              <w:t>CV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after their 16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 </w:t>
            </w:r>
          </w:p>
        </w:tc>
      </w:tr>
      <w:tr w:rsidR="00650FE6" w:rsidRPr="007F370D" w14:paraId="46BD1768" w14:textId="77777777" w:rsidTr="00650FE6">
        <w:trPr>
          <w:jc w:val="center"/>
        </w:trPr>
        <w:tc>
          <w:tcPr>
            <w:tcW w:w="1165" w:type="dxa"/>
          </w:tcPr>
          <w:p w14:paraId="68FF2359" w14:textId="77777777" w:rsidR="00650FE6" w:rsidRPr="007F370D" w:rsidRDefault="00650FE6" w:rsidP="00DA0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370D">
              <w:rPr>
                <w:rFonts w:ascii="Arial" w:hAnsi="Arial" w:cs="Arial"/>
                <w:sz w:val="18"/>
                <w:szCs w:val="18"/>
              </w:rPr>
              <w:t>PCV</w:t>
            </w:r>
          </w:p>
        </w:tc>
        <w:tc>
          <w:tcPr>
            <w:tcW w:w="4815" w:type="dxa"/>
            <w:gridSpan w:val="2"/>
          </w:tcPr>
          <w:p w14:paraId="1EFBFE2D" w14:textId="77777777" w:rsidR="00650FE6" w:rsidRPr="007F370D" w:rsidRDefault="00650FE6" w:rsidP="00650FE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transplanted prior to being 1 year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</w:p>
          <w:p w14:paraId="4452CCF4" w14:textId="77777777" w:rsidR="00650FE6" w:rsidRPr="007F370D" w:rsidRDefault="00650FE6" w:rsidP="00650FE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between 1 and 2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of PCV, including one dose administered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OR had not received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total doses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378D86DB" w14:textId="77777777" w:rsidR="00650FE6" w:rsidRPr="007F370D" w:rsidRDefault="00650FE6" w:rsidP="00650FE6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2 years o</w:t>
            </w:r>
            <w:r>
              <w:rPr>
                <w:rFonts w:ascii="Arial" w:hAnsi="Arial" w:cs="Arial"/>
                <w:sz w:val="18"/>
                <w:szCs w:val="18"/>
              </w:rPr>
              <w:t>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had not received any dose of PCV</w:t>
            </w:r>
          </w:p>
          <w:p w14:paraId="4B7B4DB5" w14:textId="77777777" w:rsidR="00650FE6" w:rsidRPr="007F370D" w:rsidRDefault="00650FE6" w:rsidP="00DA02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5" w:type="dxa"/>
          </w:tcPr>
          <w:p w14:paraId="546103E7" w14:textId="77777777" w:rsidR="00650FE6" w:rsidRPr="007F370D" w:rsidRDefault="00650FE6" w:rsidP="00650FE6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>s greater than 1</w:t>
            </w:r>
            <w:r>
              <w:rPr>
                <w:rFonts w:ascii="Arial" w:hAnsi="Arial" w:cs="Arial"/>
                <w:sz w:val="18"/>
                <w:szCs w:val="18"/>
              </w:rPr>
              <w:t xml:space="preserve"> year of ag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who received at least </w:t>
            </w:r>
            <w:r>
              <w:rPr>
                <w:rFonts w:ascii="Arial" w:hAnsi="Arial" w:cs="Arial"/>
                <w:sz w:val="18"/>
                <w:szCs w:val="18"/>
              </w:rPr>
              <w:t>thre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PCV with at least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administered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 OR who received at least </w:t>
            </w:r>
            <w:r>
              <w:rPr>
                <w:rFonts w:ascii="Arial" w:hAnsi="Arial" w:cs="Arial"/>
                <w:sz w:val="18"/>
                <w:szCs w:val="18"/>
              </w:rPr>
              <w:t>two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s of PCV after their 1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28DF8505" w14:textId="77777777" w:rsidR="00650FE6" w:rsidRPr="007F370D" w:rsidRDefault="00650FE6" w:rsidP="00650FE6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s who received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dose of PCV after their 2</w:t>
            </w:r>
            <w:r w:rsidRPr="007F370D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7F370D">
              <w:rPr>
                <w:rFonts w:ascii="Arial" w:hAnsi="Arial" w:cs="Arial"/>
                <w:sz w:val="18"/>
                <w:szCs w:val="18"/>
              </w:rPr>
              <w:t xml:space="preserve"> birthday</w:t>
            </w:r>
          </w:p>
          <w:p w14:paraId="21FECAF7" w14:textId="77777777" w:rsidR="00650FE6" w:rsidRPr="007F370D" w:rsidRDefault="00650FE6" w:rsidP="00DA02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FE6" w:rsidRPr="007F370D" w14:paraId="7CDA8B1C" w14:textId="77777777" w:rsidTr="00650FE6">
        <w:trPr>
          <w:jc w:val="center"/>
        </w:trPr>
        <w:tc>
          <w:tcPr>
            <w:tcW w:w="10795" w:type="dxa"/>
            <w:gridSpan w:val="4"/>
          </w:tcPr>
          <w:p w14:paraId="5F37DB07" w14:textId="5C3D896D" w:rsidR="00650FE6" w:rsidRPr="007F370D" w:rsidRDefault="00422AC3" w:rsidP="00DA02C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22AC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650FE6">
              <w:rPr>
                <w:rFonts w:ascii="Arial" w:hAnsi="Arial" w:cs="Arial"/>
                <w:sz w:val="18"/>
                <w:szCs w:val="18"/>
              </w:rPr>
              <w:t xml:space="preserve">UTD, up to date; </w:t>
            </w:r>
            <w:r w:rsidR="00650FE6" w:rsidRPr="007F370D">
              <w:rPr>
                <w:rFonts w:ascii="Arial" w:hAnsi="Arial" w:cs="Arial"/>
                <w:sz w:val="18"/>
                <w:szCs w:val="18"/>
              </w:rPr>
              <w:t>For all vaccines</w:t>
            </w:r>
            <w:r w:rsidR="00650FE6">
              <w:rPr>
                <w:rFonts w:ascii="Arial" w:hAnsi="Arial" w:cs="Arial"/>
                <w:sz w:val="18"/>
                <w:szCs w:val="18"/>
              </w:rPr>
              <w:t>,</w:t>
            </w:r>
            <w:r w:rsidR="00650FE6" w:rsidRPr="007F370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50FE6">
              <w:rPr>
                <w:rFonts w:ascii="Arial" w:hAnsi="Arial" w:cs="Arial"/>
                <w:sz w:val="18"/>
                <w:szCs w:val="18"/>
              </w:rPr>
              <w:t>participant</w:t>
            </w:r>
            <w:r w:rsidR="00650FE6" w:rsidRPr="007F370D">
              <w:rPr>
                <w:rFonts w:ascii="Arial" w:hAnsi="Arial" w:cs="Arial"/>
                <w:sz w:val="18"/>
                <w:szCs w:val="18"/>
              </w:rPr>
              <w:t xml:space="preserve">s were considered UTD if a catch-up schedule was started but the study period ended prior to the minimum interval for the next dose </w:t>
            </w:r>
          </w:p>
        </w:tc>
      </w:tr>
    </w:tbl>
    <w:p w14:paraId="67179CC4" w14:textId="77777777" w:rsidR="00650FE6" w:rsidRPr="007F370D" w:rsidRDefault="00650FE6" w:rsidP="00650FE6">
      <w:pPr>
        <w:rPr>
          <w:rFonts w:ascii="Arial" w:hAnsi="Arial" w:cs="Arial"/>
          <w:sz w:val="18"/>
          <w:szCs w:val="18"/>
        </w:rPr>
      </w:pPr>
    </w:p>
    <w:p w14:paraId="0A91142E" w14:textId="77777777" w:rsidR="00BB6351" w:rsidRDefault="00BB6351"/>
    <w:sectPr w:rsidR="00BB6351" w:rsidSect="00673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861EF"/>
    <w:multiLevelType w:val="hybridMultilevel"/>
    <w:tmpl w:val="39000A2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A026BF"/>
    <w:multiLevelType w:val="hybridMultilevel"/>
    <w:tmpl w:val="2D28BFB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810D62"/>
    <w:multiLevelType w:val="hybridMultilevel"/>
    <w:tmpl w:val="0B1CB55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9C6163"/>
    <w:multiLevelType w:val="hybridMultilevel"/>
    <w:tmpl w:val="8D741DB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9E6D13"/>
    <w:multiLevelType w:val="hybridMultilevel"/>
    <w:tmpl w:val="CD526BD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F979D1"/>
    <w:multiLevelType w:val="hybridMultilevel"/>
    <w:tmpl w:val="B91E2C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335862"/>
    <w:multiLevelType w:val="hybridMultilevel"/>
    <w:tmpl w:val="FA70403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4202C6"/>
    <w:multiLevelType w:val="hybridMultilevel"/>
    <w:tmpl w:val="B534355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1652FA"/>
    <w:multiLevelType w:val="hybridMultilevel"/>
    <w:tmpl w:val="F172370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A52C5A"/>
    <w:multiLevelType w:val="hybridMultilevel"/>
    <w:tmpl w:val="1B481D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47441C"/>
    <w:multiLevelType w:val="hybridMultilevel"/>
    <w:tmpl w:val="27B2597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925201"/>
    <w:multiLevelType w:val="hybridMultilevel"/>
    <w:tmpl w:val="22544C0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53234D"/>
    <w:multiLevelType w:val="hybridMultilevel"/>
    <w:tmpl w:val="1A90647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B6670D5"/>
    <w:multiLevelType w:val="hybridMultilevel"/>
    <w:tmpl w:val="1BF4E21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CC76DDA"/>
    <w:multiLevelType w:val="hybridMultilevel"/>
    <w:tmpl w:val="EE4454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A33787"/>
    <w:multiLevelType w:val="hybridMultilevel"/>
    <w:tmpl w:val="C964B3E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5004885">
    <w:abstractNumId w:val="13"/>
  </w:num>
  <w:num w:numId="2" w16cid:durableId="151263079">
    <w:abstractNumId w:val="6"/>
  </w:num>
  <w:num w:numId="3" w16cid:durableId="981738782">
    <w:abstractNumId w:val="12"/>
  </w:num>
  <w:num w:numId="4" w16cid:durableId="1915159481">
    <w:abstractNumId w:val="1"/>
  </w:num>
  <w:num w:numId="5" w16cid:durableId="1142116520">
    <w:abstractNumId w:val="3"/>
  </w:num>
  <w:num w:numId="6" w16cid:durableId="1584218847">
    <w:abstractNumId w:val="10"/>
  </w:num>
  <w:num w:numId="7" w16cid:durableId="68617404">
    <w:abstractNumId w:val="8"/>
  </w:num>
  <w:num w:numId="8" w16cid:durableId="2016766829">
    <w:abstractNumId w:val="4"/>
  </w:num>
  <w:num w:numId="9" w16cid:durableId="1370446805">
    <w:abstractNumId w:val="2"/>
  </w:num>
  <w:num w:numId="10" w16cid:durableId="1296645903">
    <w:abstractNumId w:val="7"/>
  </w:num>
  <w:num w:numId="11" w16cid:durableId="1147089153">
    <w:abstractNumId w:val="5"/>
  </w:num>
  <w:num w:numId="12" w16cid:durableId="536049168">
    <w:abstractNumId w:val="14"/>
  </w:num>
  <w:num w:numId="13" w16cid:durableId="1940873725">
    <w:abstractNumId w:val="15"/>
  </w:num>
  <w:num w:numId="14" w16cid:durableId="1514493774">
    <w:abstractNumId w:val="9"/>
  </w:num>
  <w:num w:numId="15" w16cid:durableId="1139302171">
    <w:abstractNumId w:val="0"/>
  </w:num>
  <w:num w:numId="16" w16cid:durableId="10426351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E6"/>
    <w:rsid w:val="000615B5"/>
    <w:rsid w:val="000B3591"/>
    <w:rsid w:val="000D24C2"/>
    <w:rsid w:val="00106484"/>
    <w:rsid w:val="001424CA"/>
    <w:rsid w:val="00145AD0"/>
    <w:rsid w:val="00185D3B"/>
    <w:rsid w:val="001D00D9"/>
    <w:rsid w:val="002234BB"/>
    <w:rsid w:val="0023007F"/>
    <w:rsid w:val="00242CE7"/>
    <w:rsid w:val="0031007A"/>
    <w:rsid w:val="00395073"/>
    <w:rsid w:val="003C38C3"/>
    <w:rsid w:val="00406B7F"/>
    <w:rsid w:val="00422AC3"/>
    <w:rsid w:val="00422D33"/>
    <w:rsid w:val="004345D6"/>
    <w:rsid w:val="00487DAA"/>
    <w:rsid w:val="004D1D1B"/>
    <w:rsid w:val="00570637"/>
    <w:rsid w:val="005C1374"/>
    <w:rsid w:val="005C50DB"/>
    <w:rsid w:val="0060175C"/>
    <w:rsid w:val="0063175C"/>
    <w:rsid w:val="00650FE6"/>
    <w:rsid w:val="00673DCD"/>
    <w:rsid w:val="00711970"/>
    <w:rsid w:val="00716EFB"/>
    <w:rsid w:val="00731993"/>
    <w:rsid w:val="00742E43"/>
    <w:rsid w:val="00785AF7"/>
    <w:rsid w:val="007C1F61"/>
    <w:rsid w:val="007D4525"/>
    <w:rsid w:val="008738B6"/>
    <w:rsid w:val="00875050"/>
    <w:rsid w:val="008F6C1A"/>
    <w:rsid w:val="009B0EAF"/>
    <w:rsid w:val="009D082D"/>
    <w:rsid w:val="00A75246"/>
    <w:rsid w:val="00A84396"/>
    <w:rsid w:val="00AA76E9"/>
    <w:rsid w:val="00B016CE"/>
    <w:rsid w:val="00B41D82"/>
    <w:rsid w:val="00BB6351"/>
    <w:rsid w:val="00C1076A"/>
    <w:rsid w:val="00C40C1C"/>
    <w:rsid w:val="00C72469"/>
    <w:rsid w:val="00CA29ED"/>
    <w:rsid w:val="00D32186"/>
    <w:rsid w:val="00D41D7A"/>
    <w:rsid w:val="00E05C9E"/>
    <w:rsid w:val="00E73C43"/>
    <w:rsid w:val="00E776F4"/>
    <w:rsid w:val="00F0159D"/>
    <w:rsid w:val="00F56BCD"/>
    <w:rsid w:val="00F7229F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48F97"/>
  <w14:defaultImageDpi w14:val="32767"/>
  <w15:chartTrackingRefBased/>
  <w15:docId w15:val="{ABB21FD8-477F-6E4E-94D3-BAC32297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0FE6"/>
  </w:style>
  <w:style w:type="paragraph" w:styleId="Heading1">
    <w:name w:val="heading 1"/>
    <w:basedOn w:val="Normal"/>
    <w:next w:val="Normal"/>
    <w:link w:val="Heading1Char"/>
    <w:uiPriority w:val="9"/>
    <w:qFormat/>
    <w:rsid w:val="00650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F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F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F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F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F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F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F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F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latt</dc:creator>
  <cp:keywords/>
  <dc:description/>
  <cp:lastModifiedBy>Adam Blatt</cp:lastModifiedBy>
  <cp:revision>3</cp:revision>
  <dcterms:created xsi:type="dcterms:W3CDTF">2025-02-13T16:48:00Z</dcterms:created>
  <dcterms:modified xsi:type="dcterms:W3CDTF">2025-06-05T13:03:00Z</dcterms:modified>
</cp:coreProperties>
</file>